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2398"/>
        <w:tblOverlap w:val="never"/>
        <w:tblW w:w="11641" w:type="dxa"/>
        <w:jc w:val="center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1146"/>
        <w:gridCol w:w="1027"/>
        <w:gridCol w:w="1560"/>
        <w:gridCol w:w="1373"/>
        <w:gridCol w:w="707"/>
        <w:gridCol w:w="1280"/>
        <w:gridCol w:w="1053"/>
        <w:gridCol w:w="920"/>
        <w:gridCol w:w="166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908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-2" w:leftChars="0" w:hanging="2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Author</w:t>
            </w:r>
          </w:p>
        </w:tc>
        <w:tc>
          <w:tcPr>
            <w:tcW w:w="1146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ublication Year</w:t>
            </w:r>
          </w:p>
        </w:tc>
        <w:tc>
          <w:tcPr>
            <w:tcW w:w="1027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Study Period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rovince</w:t>
            </w:r>
          </w:p>
        </w:tc>
        <w:tc>
          <w:tcPr>
            <w:tcW w:w="137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Geographic Regions</w:t>
            </w:r>
          </w:p>
        </w:tc>
        <w:tc>
          <w:tcPr>
            <w:tcW w:w="707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 w:themeColor="text1"/>
                <w:spacing w:val="0"/>
                <w:sz w:val="13"/>
                <w:szCs w:val="13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tting</w:t>
            </w:r>
          </w:p>
        </w:tc>
        <w:tc>
          <w:tcPr>
            <w:tcW w:w="1280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 w:themeColor="text1"/>
                <w:spacing w:val="0"/>
                <w:sz w:val="13"/>
                <w:szCs w:val="13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 w:themeColor="text1"/>
                <w:spacing w:val="0"/>
                <w:sz w:val="13"/>
                <w:szCs w:val="13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mple Size（n）</w:t>
            </w:r>
          </w:p>
        </w:tc>
        <w:tc>
          <w:tcPr>
            <w:tcW w:w="1053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Mean Age (Y)</w:t>
            </w:r>
          </w:p>
        </w:tc>
        <w:tc>
          <w:tcPr>
            <w:tcW w:w="920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Study Types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One-year Mortality R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908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Yan H </w:t>
            </w:r>
          </w:p>
        </w:tc>
        <w:tc>
          <w:tcPr>
            <w:tcW w:w="114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6</w:t>
            </w:r>
          </w:p>
        </w:tc>
        <w:tc>
          <w:tcPr>
            <w:tcW w:w="102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1-2013</w:t>
            </w:r>
          </w:p>
        </w:tc>
        <w:tc>
          <w:tcPr>
            <w:tcW w:w="15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ongqing Municipality</w:t>
            </w:r>
          </w:p>
        </w:tc>
        <w:tc>
          <w:tcPr>
            <w:tcW w:w="137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west</w:t>
            </w:r>
          </w:p>
        </w:tc>
        <w:tc>
          <w:tcPr>
            <w:tcW w:w="70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2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</w:t>
            </w:r>
          </w:p>
        </w:tc>
        <w:tc>
          <w:tcPr>
            <w:tcW w:w="105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.8</w:t>
            </w:r>
          </w:p>
        </w:tc>
        <w:tc>
          <w:tcPr>
            <w:tcW w:w="92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Li RR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3-201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nnan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we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Xie YZ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3-201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Central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2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Meng DF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5-20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bei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Xiong JB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4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8-201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angxi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Central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.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Hou ZH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4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9-201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ejiang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en Y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7-201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ijing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.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 HW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6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5-20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chuan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we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.9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Cao C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5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9-201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andong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.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i HX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4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2-201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Central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Xu LS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0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5-200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ijing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.6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ang SB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6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1-201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nnan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we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.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Sun GF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4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9-201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andong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ang XY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4-201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ijing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.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Xu C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5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6-201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anghai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Yao YF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6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8-201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hui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.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Yao Q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4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0-201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ejiang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.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ang C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2-201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anghai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iang HL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9-201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andong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4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Zeng RX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8-201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Central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ural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.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ang Y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5-201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iangsu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Cheng J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6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3-201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iangsu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9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Sun Q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5-201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ejiang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5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4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Sun CS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4-20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iangsu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.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Li CY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3-201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iangsu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.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Zhu YJ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6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3-201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iangsu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.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o LH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7-20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anghai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1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.6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u WL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4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0-201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anghai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Yang LH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4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9-201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ijing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.2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Li J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4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6-201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ijing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.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Mao D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9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1-200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iangsu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ural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.9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Wang ZZ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2-20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Xinjiang Uyghur Autonomous Region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we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.4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Liu XF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6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0-201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ujian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.9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Li Z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1-20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chuan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we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.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an ZW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3-201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chuan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we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.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ng HL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9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4-200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ananxi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we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ang LQ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5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7-201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ijing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.4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Li TZ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2-201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anghai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Chen ZB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5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0-201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iangsu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.8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Zhang SL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5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8-201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ejiang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Feng ML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0-200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ijing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7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.4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Wang Y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7-201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Central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Li SG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6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3-201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ijing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xed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0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.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Lu J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6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9-201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iangsu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9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ao P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5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5-201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ejiang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Liu Y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5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0-201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bei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.7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Li SG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9-201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ijing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6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i L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1-201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iaoning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.6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ang XW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6-200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ijing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.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t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u W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0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6-200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Shanghai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.5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ang XF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2-200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ijing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u B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4-201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inan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Central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.2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ang YY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6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5-201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Central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.2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  <w:jc w:val="center"/>
        </w:trPr>
        <w:tc>
          <w:tcPr>
            <w:tcW w:w="90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i B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7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7-200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ijing Municip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rban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8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spective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</w:tr>
    </w:tbl>
    <w:p/>
    <w:p>
      <w:pPr>
        <w:jc w:val="center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Th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detailed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characteristics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54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studies included in this systematic review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/>
    <w:p>
      <w:bookmarkStart w:id="0" w:name="_GoBack"/>
      <w:bookmarkEnd w:id="0"/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F67332"/>
    <w:rsid w:val="01F10A62"/>
    <w:rsid w:val="031524C2"/>
    <w:rsid w:val="0557788C"/>
    <w:rsid w:val="07FD026E"/>
    <w:rsid w:val="0C7041F5"/>
    <w:rsid w:val="0F8C28E8"/>
    <w:rsid w:val="13343D4E"/>
    <w:rsid w:val="1AA15D84"/>
    <w:rsid w:val="1AF67332"/>
    <w:rsid w:val="1AFD2A89"/>
    <w:rsid w:val="24773A82"/>
    <w:rsid w:val="24EB2CB8"/>
    <w:rsid w:val="25131973"/>
    <w:rsid w:val="2B7B287D"/>
    <w:rsid w:val="2E673DB0"/>
    <w:rsid w:val="33372942"/>
    <w:rsid w:val="3C022C1C"/>
    <w:rsid w:val="3C742002"/>
    <w:rsid w:val="3EEB3045"/>
    <w:rsid w:val="43010A4E"/>
    <w:rsid w:val="52F324B9"/>
    <w:rsid w:val="543F3414"/>
    <w:rsid w:val="57D36474"/>
    <w:rsid w:val="581E7BEC"/>
    <w:rsid w:val="65F374C1"/>
    <w:rsid w:val="72307E90"/>
    <w:rsid w:val="7C7850D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V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6T08:47:00Z</dcterms:created>
  <dc:creator>webster</dc:creator>
  <cp:lastModifiedBy>webster</cp:lastModifiedBy>
  <dcterms:modified xsi:type="dcterms:W3CDTF">2019-04-07T03:5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